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BB8E0" w14:textId="77777777" w:rsidR="00F4019F" w:rsidRPr="0079370A" w:rsidRDefault="00F4019F" w:rsidP="00F4019F">
      <w:r w:rsidRPr="0079370A">
        <w:t xml:space="preserve">S3 </w:t>
      </w:r>
      <w:r w:rsidRPr="0079370A">
        <w:rPr>
          <w:lang w:val="en-GB"/>
        </w:rPr>
        <w:t>Table</w:t>
      </w:r>
      <w:r w:rsidRPr="0079370A">
        <w:t xml:space="preserve">.  Per locus and population Hardy-Weinberg equilibrium. </w:t>
      </w:r>
      <w:r w:rsidRPr="0079370A">
        <w:rPr>
          <w:i/>
        </w:rPr>
        <w:t>P</w:t>
      </w:r>
      <w:r w:rsidRPr="0079370A">
        <w:t>-values for tests of deviation from Hardy-Weinberg equilibrium (HWE) per locus (columns) and collection site (rows). A dash denotes monomorphic locus-population combinations for which HWE cannot be assessed. Bold lettering denotes significant deviation after Bonferroni correction (</w:t>
      </w:r>
      <w:r w:rsidRPr="0079370A">
        <w:rPr>
          <w:i/>
        </w:rPr>
        <w:t>N</w:t>
      </w:r>
      <w:r w:rsidRPr="0079370A">
        <w:t xml:space="preserve">=6). </w:t>
      </w:r>
    </w:p>
    <w:p w14:paraId="06705B7F" w14:textId="77777777" w:rsidR="00287F1D" w:rsidRPr="00A279E2" w:rsidRDefault="00287F1D" w:rsidP="00287F1D"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960"/>
        <w:gridCol w:w="960"/>
        <w:gridCol w:w="961"/>
        <w:gridCol w:w="961"/>
        <w:gridCol w:w="961"/>
        <w:gridCol w:w="961"/>
        <w:gridCol w:w="961"/>
        <w:gridCol w:w="961"/>
        <w:gridCol w:w="954"/>
      </w:tblGrid>
      <w:tr w:rsidR="00287F1D" w:rsidRPr="00A279E2" w14:paraId="59A56CED" w14:textId="77777777" w:rsidTr="00D0398E">
        <w:trPr>
          <w:cantSplit/>
          <w:trHeight w:val="680"/>
        </w:trPr>
        <w:tc>
          <w:tcPr>
            <w:tcW w:w="556" w:type="pct"/>
            <w:tcBorders>
              <w:top w:val="single" w:sz="12" w:space="0" w:color="808080"/>
              <w:bottom w:val="single" w:sz="6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BCC1" w14:textId="77777777" w:rsidR="00287F1D" w:rsidRPr="00A279E2" w:rsidRDefault="00287F1D" w:rsidP="00D0398E">
            <w:pPr>
              <w:rPr>
                <w:b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12" w:space="0" w:color="808080"/>
              <w:left w:val="single" w:sz="8" w:space="0" w:color="80808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F2A3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51CC055F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B1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E328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</w:t>
            </w:r>
          </w:p>
          <w:p w14:paraId="0C75409D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LA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7AAA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703A8500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2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4884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68A398A3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G1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9741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</w:t>
            </w:r>
          </w:p>
          <w:p w14:paraId="5B6E83FC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CHEL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3F8D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1EF4D85F" w14:textId="77777777" w:rsidR="00287F1D" w:rsidRPr="00A279E2" w:rsidRDefault="00287F1D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Y3</w:t>
            </w:r>
          </w:p>
        </w:tc>
        <w:tc>
          <w:tcPr>
            <w:tcW w:w="556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6750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2D1147BF" w14:textId="77777777" w:rsidR="00287F1D" w:rsidRPr="00A279E2" w:rsidRDefault="00287F1D" w:rsidP="00D0398E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R1</w:t>
            </w:r>
          </w:p>
        </w:tc>
        <w:tc>
          <w:tcPr>
            <w:tcW w:w="552" w:type="pct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4282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</w:t>
            </w:r>
          </w:p>
          <w:p w14:paraId="3DD619B8" w14:textId="77777777" w:rsidR="00287F1D" w:rsidRPr="00A279E2" w:rsidRDefault="00287F1D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R2</w:t>
            </w:r>
          </w:p>
        </w:tc>
      </w:tr>
      <w:tr w:rsidR="00287F1D" w:rsidRPr="00A279E2" w14:paraId="69FD09A7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AC12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EP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FE90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B3D9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1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8E5C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22EF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8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F78E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381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B60F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557C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4F96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381</w:t>
            </w:r>
          </w:p>
        </w:tc>
      </w:tr>
      <w:tr w:rsidR="00287F1D" w:rsidRPr="00A279E2" w14:paraId="52F3202D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358B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ES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E239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7E8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9288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44C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2B57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6B4C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E90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522C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68</w:t>
            </w:r>
          </w:p>
        </w:tc>
      </w:tr>
      <w:tr w:rsidR="00287F1D" w:rsidRPr="00A279E2" w14:paraId="2E4157ED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2F0B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HN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AAE3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A3E6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9BCD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DB05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1699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C5E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D122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56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C603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1</w:t>
            </w:r>
          </w:p>
        </w:tc>
      </w:tr>
      <w:tr w:rsidR="00287F1D" w:rsidRPr="00A279E2" w14:paraId="2243EDD5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FC16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HS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9B6E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90B8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46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C0CE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7023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A544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DE2B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07D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86DE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287F1D" w:rsidRPr="00A279E2" w14:paraId="2D679933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bottom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CF89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LA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755C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4C46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433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EB06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3DF6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FF13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6DB8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025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50932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8211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87</w:t>
            </w:r>
          </w:p>
        </w:tc>
      </w:tr>
      <w:tr w:rsidR="00287F1D" w:rsidRPr="00A279E2" w14:paraId="5E466ED6" w14:textId="77777777" w:rsidTr="00D0398E">
        <w:trPr>
          <w:cantSplit/>
          <w:trHeight w:val="680"/>
        </w:trPr>
        <w:tc>
          <w:tcPr>
            <w:tcW w:w="556" w:type="pct"/>
            <w:tcBorders>
              <w:top w:val="none" w:sz="16" w:space="0" w:color="00000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F6E4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</w:rPr>
              <w:t>SC</w:t>
            </w:r>
          </w:p>
        </w:tc>
        <w:tc>
          <w:tcPr>
            <w:tcW w:w="556" w:type="pct"/>
            <w:tcBorders>
              <w:top w:val="none" w:sz="16" w:space="0" w:color="000000"/>
              <w:left w:val="single" w:sz="8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7FF7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F961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505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BF20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140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61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3AFC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929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C079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9D26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2" w:type="pct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A7AD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</w:tr>
      <w:tr w:rsidR="00287F1D" w:rsidRPr="00A279E2" w14:paraId="58D6F40A" w14:textId="77777777" w:rsidTr="00D0398E">
        <w:trPr>
          <w:cantSplit/>
          <w:trHeight w:val="680"/>
        </w:trPr>
        <w:tc>
          <w:tcPr>
            <w:tcW w:w="556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0386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SH</w:t>
            </w:r>
          </w:p>
        </w:tc>
        <w:tc>
          <w:tcPr>
            <w:tcW w:w="5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0837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0C56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F75E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868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08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9C91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911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3CC5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2017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F9FB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1</w:t>
            </w:r>
          </w:p>
        </w:tc>
      </w:tr>
      <w:tr w:rsidR="00287F1D" w:rsidRPr="00A279E2" w14:paraId="257AD653" w14:textId="77777777" w:rsidTr="00D0398E">
        <w:trPr>
          <w:cantSplit/>
          <w:trHeight w:val="680"/>
        </w:trPr>
        <w:tc>
          <w:tcPr>
            <w:tcW w:w="556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0603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ST</w:t>
            </w:r>
          </w:p>
        </w:tc>
        <w:tc>
          <w:tcPr>
            <w:tcW w:w="5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8DE4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0D6A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18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6E13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D58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701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456F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784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8A8A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BA76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952</w:t>
            </w:r>
          </w:p>
        </w:tc>
        <w:tc>
          <w:tcPr>
            <w:tcW w:w="5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EAAE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2</w:t>
            </w:r>
          </w:p>
        </w:tc>
      </w:tr>
      <w:tr w:rsidR="00287F1D" w:rsidRPr="00A279E2" w14:paraId="2E0AA221" w14:textId="77777777" w:rsidTr="00D0398E">
        <w:trPr>
          <w:cantSplit/>
          <w:trHeight w:val="680"/>
        </w:trPr>
        <w:tc>
          <w:tcPr>
            <w:tcW w:w="556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212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TE</w:t>
            </w:r>
          </w:p>
        </w:tc>
        <w:tc>
          <w:tcPr>
            <w:tcW w:w="5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5729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AC03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72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F37D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DAC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984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D783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743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7550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44CB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0B90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07</w:t>
            </w:r>
          </w:p>
        </w:tc>
      </w:tr>
      <w:tr w:rsidR="00287F1D" w:rsidRPr="00A279E2" w14:paraId="5A4C1D26" w14:textId="77777777" w:rsidTr="00D0398E">
        <w:trPr>
          <w:cantSplit/>
          <w:trHeight w:val="680"/>
        </w:trPr>
        <w:tc>
          <w:tcPr>
            <w:tcW w:w="556" w:type="pct"/>
            <w:tcBorders>
              <w:righ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878E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WI</w:t>
            </w:r>
          </w:p>
        </w:tc>
        <w:tc>
          <w:tcPr>
            <w:tcW w:w="556" w:type="pct"/>
            <w:tcBorders>
              <w:left w:val="single" w:sz="8" w:space="0" w:color="7F7F7F" w:themeColor="text1" w:themeTint="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3BEF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2880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619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86E7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FB93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17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FDF5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95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8BC0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263B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657</w:t>
            </w:r>
          </w:p>
        </w:tc>
        <w:tc>
          <w:tcPr>
            <w:tcW w:w="5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8B6A" w14:textId="77777777" w:rsidR="00287F1D" w:rsidRPr="00A279E2" w:rsidRDefault="00287F1D" w:rsidP="00D0398E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8</w:t>
            </w:r>
          </w:p>
        </w:tc>
      </w:tr>
      <w:tr w:rsidR="00287F1D" w:rsidRPr="00A279E2" w14:paraId="6354C005" w14:textId="77777777" w:rsidTr="00D0398E">
        <w:trPr>
          <w:cantSplit/>
          <w:trHeight w:val="680"/>
        </w:trPr>
        <w:tc>
          <w:tcPr>
            <w:tcW w:w="556" w:type="pct"/>
            <w:tcBorders>
              <w:bottom w:val="single" w:sz="12" w:space="0" w:color="808080"/>
              <w:right w:val="single" w:sz="8" w:space="0" w:color="80808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2B20" w14:textId="77777777" w:rsidR="00287F1D" w:rsidRPr="00A279E2" w:rsidRDefault="00287F1D" w:rsidP="00D0398E">
            <w:pPr>
              <w:jc w:val="center"/>
              <w:rPr>
                <w:rFonts w:eastAsia="Times New Roman"/>
                <w:b/>
              </w:rPr>
            </w:pPr>
            <w:r w:rsidRPr="00A279E2">
              <w:rPr>
                <w:rFonts w:eastAsia="Times New Roman"/>
                <w:b/>
              </w:rPr>
              <w:t>WS</w:t>
            </w:r>
          </w:p>
        </w:tc>
        <w:tc>
          <w:tcPr>
            <w:tcW w:w="556" w:type="pct"/>
            <w:tcBorders>
              <w:left w:val="single" w:sz="8" w:space="0" w:color="80808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28D0" w14:textId="77777777" w:rsidR="00287F1D" w:rsidRPr="00A279E2" w:rsidRDefault="00287F1D" w:rsidP="00D0398E">
            <w:pPr>
              <w:jc w:val="center"/>
              <w:rPr>
                <w:sz w:val="20"/>
                <w:szCs w:val="20"/>
                <w:vertAlign w:val="subscript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AAA1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505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87BB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CEF9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0F95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9AE7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56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463E" w14:textId="77777777" w:rsidR="00287F1D" w:rsidRPr="00A279E2" w:rsidRDefault="00287F1D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586</w:t>
            </w:r>
          </w:p>
        </w:tc>
        <w:tc>
          <w:tcPr>
            <w:tcW w:w="552" w:type="pct"/>
            <w:tcBorders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8673" w14:textId="77777777" w:rsidR="00287F1D" w:rsidRPr="00A279E2" w:rsidRDefault="00287F1D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130</w:t>
            </w:r>
          </w:p>
        </w:tc>
      </w:tr>
    </w:tbl>
    <w:p w14:paraId="45575C47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F1D"/>
    <w:rsid w:val="00287F1D"/>
    <w:rsid w:val="00B43924"/>
    <w:rsid w:val="00F4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373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F1D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F1D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Company>N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0:00Z</dcterms:created>
  <dcterms:modified xsi:type="dcterms:W3CDTF">2016-09-29T14:23:00Z</dcterms:modified>
</cp:coreProperties>
</file>